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E7BB7" w:rsidRPr="00C2416A" w:rsidRDefault="003E7BB7" w:rsidP="003E7BB7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 w:eastAsia="ru-RU"/>
        </w:rPr>
      </w:pPr>
      <w:r w:rsidRPr="00031877">
        <w:rPr>
          <w:rFonts w:ascii="Times New Roman" w:hAnsi="Times New Roman" w:cs="Times New Roman"/>
          <w:b/>
          <w:sz w:val="24"/>
          <w:szCs w:val="24"/>
          <w:lang w:val="en-US"/>
        </w:rPr>
        <w:t>Supplementary</w:t>
      </w:r>
      <w:r w:rsidRPr="00C2416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able S4</w:t>
      </w:r>
      <w:r w:rsidRPr="00C2416A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proofErr w:type="spellStart"/>
      <w:r w:rsidRPr="00C2416A">
        <w:rPr>
          <w:rFonts w:ascii="Times New Roman" w:hAnsi="Times New Roman" w:cs="Times New Roman"/>
          <w:b/>
          <w:sz w:val="24"/>
          <w:szCs w:val="24"/>
          <w:lang w:val="en-US"/>
        </w:rPr>
        <w:t>SciRAP</w:t>
      </w:r>
      <w:proofErr w:type="spellEnd"/>
      <w:r w:rsidRPr="00C2416A">
        <w:rPr>
          <w:rFonts w:ascii="Times New Roman" w:hAnsi="Times New Roman" w:cs="Times New Roman"/>
          <w:b/>
          <w:sz w:val="24"/>
          <w:szCs w:val="24"/>
          <w:lang w:val="en-US"/>
        </w:rPr>
        <w:t>-based reliability assessment for included in vitro experimental studies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754"/>
        <w:gridCol w:w="759"/>
        <w:gridCol w:w="892"/>
        <w:gridCol w:w="635"/>
        <w:gridCol w:w="761"/>
        <w:gridCol w:w="774"/>
        <w:gridCol w:w="884"/>
        <w:gridCol w:w="690"/>
        <w:gridCol w:w="936"/>
        <w:gridCol w:w="619"/>
        <w:gridCol w:w="604"/>
        <w:gridCol w:w="1037"/>
      </w:tblGrid>
      <w:tr w:rsidR="003E7BB7" w:rsidRPr="00A75C97" w:rsidTr="00015323">
        <w:trPr>
          <w:trHeight w:val="1903"/>
        </w:trPr>
        <w:tc>
          <w:tcPr>
            <w:tcW w:w="4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E7BB7" w:rsidRPr="00D63F33" w:rsidRDefault="003E7BB7" w:rsidP="00015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D63F3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First</w:t>
            </w:r>
            <w:proofErr w:type="spellEnd"/>
            <w:r w:rsidRPr="00D63F3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 xml:space="preserve"> </w:t>
            </w:r>
            <w:proofErr w:type="spellStart"/>
            <w:r w:rsidRPr="00D63F3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author</w:t>
            </w:r>
            <w:proofErr w:type="spellEnd"/>
            <w:r w:rsidRPr="00D63F3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 xml:space="preserve">, </w:t>
            </w:r>
            <w:proofErr w:type="spellStart"/>
            <w:r w:rsidRPr="00D63F3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year</w:t>
            </w:r>
            <w:proofErr w:type="spellEnd"/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E7BB7" w:rsidRPr="00D63F33" w:rsidRDefault="003E7BB7" w:rsidP="00015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D63F3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Test</w:t>
            </w:r>
            <w:proofErr w:type="spellEnd"/>
            <w:r w:rsidRPr="00D63F3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 xml:space="preserve"> </w:t>
            </w:r>
            <w:proofErr w:type="spellStart"/>
            <w:r w:rsidRPr="00D63F3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system</w:t>
            </w:r>
            <w:proofErr w:type="spellEnd"/>
            <w:r w:rsidRPr="00D63F3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 xml:space="preserve"> </w:t>
            </w:r>
            <w:proofErr w:type="spellStart"/>
            <w:r w:rsidRPr="00D63F3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description</w:t>
            </w:r>
            <w:proofErr w:type="spellEnd"/>
          </w:p>
        </w:tc>
        <w:tc>
          <w:tcPr>
            <w:tcW w:w="47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E7BB7" w:rsidRPr="00D63F33" w:rsidRDefault="003E7BB7" w:rsidP="00015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D63F3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Exposure</w:t>
            </w:r>
            <w:proofErr w:type="spellEnd"/>
            <w:r w:rsidRPr="00D63F3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 xml:space="preserve"> </w:t>
            </w:r>
            <w:proofErr w:type="spellStart"/>
            <w:r w:rsidRPr="00D63F3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characterization</w:t>
            </w:r>
            <w:proofErr w:type="spellEnd"/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E7BB7" w:rsidRPr="00D63F33" w:rsidRDefault="003E7BB7" w:rsidP="00015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D63F3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Study</w:t>
            </w:r>
            <w:proofErr w:type="spellEnd"/>
            <w:r w:rsidRPr="00D63F3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 xml:space="preserve"> </w:t>
            </w:r>
            <w:proofErr w:type="spellStart"/>
            <w:r w:rsidRPr="00D63F3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design</w:t>
            </w:r>
            <w:proofErr w:type="spellEnd"/>
            <w:r w:rsidRPr="00D63F3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 xml:space="preserve"> </w:t>
            </w:r>
            <w:proofErr w:type="spellStart"/>
            <w:r w:rsidRPr="00D63F3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clarity</w:t>
            </w:r>
            <w:proofErr w:type="spellEnd"/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E7BB7" w:rsidRPr="00D63F33" w:rsidRDefault="003E7BB7" w:rsidP="00015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D63F3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Replication</w:t>
            </w:r>
            <w:proofErr w:type="spellEnd"/>
            <w:r w:rsidRPr="00D63F3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 xml:space="preserve"> &amp; </w:t>
            </w:r>
            <w:proofErr w:type="spellStart"/>
            <w:r w:rsidRPr="00D63F3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sample</w:t>
            </w:r>
            <w:proofErr w:type="spellEnd"/>
            <w:r w:rsidRPr="00D63F3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 xml:space="preserve"> </w:t>
            </w:r>
            <w:proofErr w:type="spellStart"/>
            <w:r w:rsidRPr="00D63F3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size</w:t>
            </w:r>
            <w:proofErr w:type="spellEnd"/>
          </w:p>
        </w:tc>
        <w:tc>
          <w:tcPr>
            <w:tcW w:w="41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E7BB7" w:rsidRPr="00D63F33" w:rsidRDefault="003E7BB7" w:rsidP="00015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D63F3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Outcome</w:t>
            </w:r>
            <w:proofErr w:type="spellEnd"/>
            <w:r w:rsidRPr="00D63F3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 xml:space="preserve"> </w:t>
            </w:r>
            <w:proofErr w:type="spellStart"/>
            <w:r w:rsidRPr="00D63F3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assessment</w:t>
            </w:r>
            <w:proofErr w:type="spellEnd"/>
            <w:r w:rsidRPr="00D63F3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 xml:space="preserve"> </w:t>
            </w:r>
            <w:proofErr w:type="spellStart"/>
            <w:r w:rsidRPr="00D63F3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methods</w:t>
            </w:r>
            <w:proofErr w:type="spellEnd"/>
          </w:p>
        </w:tc>
        <w:tc>
          <w:tcPr>
            <w:tcW w:w="47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E7BB7" w:rsidRPr="00D63F33" w:rsidRDefault="003E7BB7" w:rsidP="00015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D63F3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Data</w:t>
            </w:r>
            <w:proofErr w:type="spellEnd"/>
            <w:r w:rsidRPr="00D63F3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 xml:space="preserve"> </w:t>
            </w:r>
            <w:proofErr w:type="spellStart"/>
            <w:r w:rsidRPr="00D63F3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completeness</w:t>
            </w:r>
            <w:proofErr w:type="spellEnd"/>
            <w:r w:rsidRPr="00D63F3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 xml:space="preserve"> &amp; </w:t>
            </w:r>
            <w:proofErr w:type="spellStart"/>
            <w:r w:rsidRPr="00D63F3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reporting</w:t>
            </w:r>
            <w:proofErr w:type="spellEnd"/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E7BB7" w:rsidRPr="00D63F33" w:rsidRDefault="003E7BB7" w:rsidP="00015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D63F3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Selective</w:t>
            </w:r>
            <w:proofErr w:type="spellEnd"/>
            <w:r w:rsidRPr="00D63F3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 xml:space="preserve"> </w:t>
            </w:r>
            <w:proofErr w:type="spellStart"/>
            <w:r w:rsidRPr="00D63F3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reporting</w:t>
            </w:r>
            <w:proofErr w:type="spellEnd"/>
          </w:p>
        </w:tc>
        <w:tc>
          <w:tcPr>
            <w:tcW w:w="5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E7BB7" w:rsidRPr="00D63F33" w:rsidRDefault="003E7BB7" w:rsidP="00015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D63F3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Contamination</w:t>
            </w:r>
            <w:proofErr w:type="spellEnd"/>
            <w:r w:rsidRPr="00D63F3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 xml:space="preserve"> &amp; </w:t>
            </w:r>
            <w:proofErr w:type="spellStart"/>
            <w:r w:rsidRPr="00D63F3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confounding</w:t>
            </w:r>
            <w:proofErr w:type="spellEnd"/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E7BB7" w:rsidRPr="00D63F33" w:rsidRDefault="003E7BB7" w:rsidP="00015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D63F3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No</w:t>
            </w:r>
            <w:proofErr w:type="spellEnd"/>
            <w:r w:rsidRPr="00D63F3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 xml:space="preserve"> </w:t>
            </w:r>
            <w:proofErr w:type="spellStart"/>
            <w:r w:rsidRPr="00D63F3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conflicts</w:t>
            </w:r>
            <w:proofErr w:type="spellEnd"/>
            <w:r w:rsidRPr="00D63F3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 xml:space="preserve"> </w:t>
            </w:r>
            <w:proofErr w:type="spellStart"/>
            <w:r w:rsidRPr="00D63F3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of</w:t>
            </w:r>
            <w:proofErr w:type="spellEnd"/>
            <w:r w:rsidRPr="00D63F3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 xml:space="preserve"> </w:t>
            </w:r>
            <w:proofErr w:type="spellStart"/>
            <w:r w:rsidRPr="00D63F3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interest</w:t>
            </w:r>
            <w:proofErr w:type="spellEnd"/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E7BB7" w:rsidRPr="00D63F33" w:rsidRDefault="003E7BB7" w:rsidP="00015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D63F3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Funding</w:t>
            </w:r>
            <w:proofErr w:type="spellEnd"/>
            <w:r w:rsidRPr="00D63F3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 xml:space="preserve"> </w:t>
            </w:r>
            <w:proofErr w:type="spellStart"/>
            <w:r w:rsidRPr="00D63F3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bias</w:t>
            </w:r>
            <w:proofErr w:type="spellEnd"/>
          </w:p>
        </w:tc>
        <w:tc>
          <w:tcPr>
            <w:tcW w:w="55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E7BB7" w:rsidRPr="00D63F33" w:rsidRDefault="003E7BB7" w:rsidP="00015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D63F3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Overall</w:t>
            </w:r>
            <w:proofErr w:type="spellEnd"/>
            <w:r w:rsidRPr="00D63F3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 xml:space="preserve"> </w:t>
            </w:r>
            <w:proofErr w:type="spellStart"/>
            <w:r w:rsidRPr="00D63F3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reliability</w:t>
            </w:r>
            <w:proofErr w:type="spellEnd"/>
          </w:p>
        </w:tc>
      </w:tr>
      <w:tr w:rsidR="003E7BB7" w:rsidRPr="00A75C97" w:rsidTr="00015323">
        <w:trPr>
          <w:trHeight w:val="1277"/>
        </w:trPr>
        <w:tc>
          <w:tcPr>
            <w:tcW w:w="4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E7BB7" w:rsidRPr="002A4F97" w:rsidRDefault="003E7BB7" w:rsidP="00015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2A4F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Fu</w:t>
            </w:r>
            <w:proofErr w:type="spellEnd"/>
            <w:r w:rsidRPr="002A4F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, 2010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E7BB7" w:rsidRPr="002A4F97" w:rsidRDefault="003E7BB7" w:rsidP="00015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2A4F97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  <w:proofErr w:type="spellEnd"/>
            <w:r w:rsidRPr="002A4F9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A4F97">
              <w:rPr>
                <w:rFonts w:ascii="Times New Roman" w:hAnsi="Times New Roman" w:cs="Times New Roman"/>
                <w:sz w:val="20"/>
                <w:szCs w:val="20"/>
              </w:rPr>
              <w:t>risk</w:t>
            </w:r>
            <w:proofErr w:type="spellEnd"/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E7BB7" w:rsidRPr="00AE408A" w:rsidRDefault="003E7BB7" w:rsidP="00015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proofErr w:type="spellStart"/>
            <w:r w:rsidRPr="00AE408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  <w:proofErr w:type="spellEnd"/>
            <w:r w:rsidRPr="00AE408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E408A">
              <w:rPr>
                <w:rFonts w:ascii="Times New Roman" w:hAnsi="Times New Roman" w:cs="Times New Roman"/>
                <w:sz w:val="20"/>
                <w:szCs w:val="20"/>
              </w:rPr>
              <w:t>risk</w:t>
            </w:r>
            <w:proofErr w:type="spellEnd"/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E7BB7" w:rsidRPr="002A4F97" w:rsidRDefault="003E7BB7" w:rsidP="00015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proofErr w:type="spellStart"/>
            <w:r w:rsidRPr="002A4F97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  <w:proofErr w:type="spellEnd"/>
            <w:r w:rsidRPr="002A4F9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A4F97">
              <w:rPr>
                <w:rFonts w:ascii="Times New Roman" w:hAnsi="Times New Roman" w:cs="Times New Roman"/>
                <w:sz w:val="20"/>
                <w:szCs w:val="20"/>
              </w:rPr>
              <w:t>risk</w:t>
            </w:r>
            <w:proofErr w:type="spellEnd"/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E7BB7" w:rsidRPr="002A4F97" w:rsidRDefault="003E7BB7" w:rsidP="00015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proofErr w:type="spellStart"/>
            <w:r w:rsidRPr="002A4F97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  <w:proofErr w:type="spellEnd"/>
            <w:r w:rsidRPr="002A4F9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A4F97">
              <w:rPr>
                <w:rFonts w:ascii="Times New Roman" w:hAnsi="Times New Roman" w:cs="Times New Roman"/>
                <w:sz w:val="20"/>
                <w:szCs w:val="20"/>
              </w:rPr>
              <w:t>risk</w:t>
            </w:r>
            <w:proofErr w:type="spellEnd"/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E7BB7" w:rsidRPr="002A4F97" w:rsidRDefault="003E7BB7" w:rsidP="00015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proofErr w:type="spellStart"/>
            <w:r w:rsidRPr="002A4F97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  <w:proofErr w:type="spellEnd"/>
            <w:r w:rsidRPr="002A4F9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A4F97">
              <w:rPr>
                <w:rFonts w:ascii="Times New Roman" w:hAnsi="Times New Roman" w:cs="Times New Roman"/>
                <w:sz w:val="20"/>
                <w:szCs w:val="20"/>
              </w:rPr>
              <w:t>risk</w:t>
            </w:r>
            <w:proofErr w:type="spellEnd"/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E7BB7" w:rsidRPr="002A4F97" w:rsidRDefault="003E7BB7" w:rsidP="00015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proofErr w:type="spellStart"/>
            <w:r w:rsidRPr="002A4F97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  <w:proofErr w:type="spellEnd"/>
            <w:r w:rsidRPr="002A4F9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A4F97">
              <w:rPr>
                <w:rFonts w:ascii="Times New Roman" w:hAnsi="Times New Roman" w:cs="Times New Roman"/>
                <w:sz w:val="20"/>
                <w:szCs w:val="20"/>
              </w:rPr>
              <w:t>risk</w:t>
            </w:r>
            <w:proofErr w:type="spellEnd"/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E7BB7" w:rsidRPr="002A4F97" w:rsidRDefault="003E7BB7" w:rsidP="00015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2A4F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 xml:space="preserve">Low risk 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E7BB7" w:rsidRPr="002A4F97" w:rsidRDefault="003E7BB7" w:rsidP="00015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2A4F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 xml:space="preserve">Low risk 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E7BB7" w:rsidRPr="002A4F97" w:rsidRDefault="003E7BB7" w:rsidP="00015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2A4F97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  <w:proofErr w:type="spellEnd"/>
            <w:r w:rsidRPr="002A4F9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A4F97">
              <w:rPr>
                <w:rFonts w:ascii="Times New Roman" w:hAnsi="Times New Roman" w:cs="Times New Roman"/>
                <w:sz w:val="20"/>
                <w:szCs w:val="20"/>
              </w:rPr>
              <w:t>risk</w:t>
            </w:r>
            <w:proofErr w:type="spellEnd"/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E7BB7" w:rsidRPr="002A4F97" w:rsidRDefault="003E7BB7" w:rsidP="00015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2A4F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 xml:space="preserve">Low risk 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E7BB7" w:rsidRPr="002A4F97" w:rsidRDefault="003E7BB7" w:rsidP="00015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2A4F97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sk</w:t>
            </w:r>
            <w:r w:rsidRPr="002A4F9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3E7BB7" w:rsidRPr="00A75C97" w:rsidTr="00015323">
        <w:trPr>
          <w:trHeight w:val="841"/>
        </w:trPr>
        <w:tc>
          <w:tcPr>
            <w:tcW w:w="4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E7BB7" w:rsidRPr="002A4F97" w:rsidRDefault="003E7BB7" w:rsidP="00015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2A4F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Longworth</w:t>
            </w:r>
            <w:proofErr w:type="spellEnd"/>
            <w:r w:rsidRPr="002A4F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 xml:space="preserve">, 2004 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E7BB7" w:rsidRPr="002A4F97" w:rsidRDefault="003E7BB7" w:rsidP="00015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2A4F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 xml:space="preserve">Low risk 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E7BB7" w:rsidRPr="002A4F97" w:rsidRDefault="003E7BB7" w:rsidP="00015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2A4F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 xml:space="preserve">Low risk 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E7BB7" w:rsidRPr="002A4F97" w:rsidRDefault="003E7BB7" w:rsidP="00015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proofErr w:type="spellStart"/>
            <w:r w:rsidRPr="002A4F97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  <w:proofErr w:type="spellEnd"/>
            <w:r w:rsidRPr="002A4F9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A4F97">
              <w:rPr>
                <w:rFonts w:ascii="Times New Roman" w:hAnsi="Times New Roman" w:cs="Times New Roman"/>
                <w:sz w:val="20"/>
                <w:szCs w:val="20"/>
              </w:rPr>
              <w:t>risk</w:t>
            </w:r>
            <w:proofErr w:type="spellEnd"/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E7BB7" w:rsidRPr="002A4F97" w:rsidRDefault="003E7BB7" w:rsidP="00015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2A4F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 xml:space="preserve">Moderate risk 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E7BB7" w:rsidRPr="002A4F97" w:rsidRDefault="003E7BB7" w:rsidP="00015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2A4F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 xml:space="preserve">Low risk 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E7BB7" w:rsidRPr="002A4F97" w:rsidRDefault="003E7BB7" w:rsidP="00015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2A4F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 xml:space="preserve">Moderate risk 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E7BB7" w:rsidRPr="002A4F97" w:rsidRDefault="003E7BB7" w:rsidP="00015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2A4F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 xml:space="preserve">Low risk 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E7BB7" w:rsidRPr="002A4F97" w:rsidRDefault="003E7BB7" w:rsidP="00015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2A4F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 xml:space="preserve">Low risk 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E7BB7" w:rsidRPr="002A4F97" w:rsidRDefault="003E7BB7" w:rsidP="00015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2A4F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 xml:space="preserve">Low risk 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E7BB7" w:rsidRPr="002A4F97" w:rsidRDefault="003E7BB7" w:rsidP="00015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2A4F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 xml:space="preserve">Low risk 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E7BB7" w:rsidRPr="002A4F97" w:rsidRDefault="003E7BB7" w:rsidP="00015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2A4F97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sk</w:t>
            </w:r>
          </w:p>
        </w:tc>
      </w:tr>
      <w:tr w:rsidR="003E7BB7" w:rsidRPr="00A75C97" w:rsidTr="00015323">
        <w:trPr>
          <w:trHeight w:val="983"/>
        </w:trPr>
        <w:tc>
          <w:tcPr>
            <w:tcW w:w="4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E7BB7" w:rsidRPr="002A4F97" w:rsidRDefault="003E7BB7" w:rsidP="00015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2A4F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Castro</w:t>
            </w:r>
            <w:proofErr w:type="spellEnd"/>
            <w:r w:rsidRPr="002A4F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, 2019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E7BB7" w:rsidRPr="002A4F97" w:rsidRDefault="003E7BB7" w:rsidP="000153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</w:pPr>
            <w:r w:rsidRPr="002A4F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Low risk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E7BB7" w:rsidRPr="002A4F97" w:rsidRDefault="003E7BB7" w:rsidP="000153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</w:pPr>
            <w:r w:rsidRPr="002A4F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Low risk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E7BB7" w:rsidRPr="002A4F97" w:rsidRDefault="003E7BB7" w:rsidP="000153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</w:pPr>
            <w:r w:rsidRPr="002A4F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Low risk.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E7BB7" w:rsidRPr="002A4F97" w:rsidRDefault="003E7BB7" w:rsidP="0001532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ru-RU"/>
              </w:rPr>
            </w:pPr>
            <w:proofErr w:type="spellStart"/>
            <w:r w:rsidRPr="002A4F97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sk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E7BB7" w:rsidRPr="002A4F97" w:rsidRDefault="003E7BB7" w:rsidP="000153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</w:pPr>
            <w:r w:rsidRPr="002A4F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Low risk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E7BB7" w:rsidRPr="002A4F97" w:rsidRDefault="003E7BB7" w:rsidP="000153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</w:pPr>
            <w:proofErr w:type="spellStart"/>
            <w:r w:rsidRPr="002A4F97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sk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E7BB7" w:rsidRPr="002A4F97" w:rsidRDefault="003E7BB7" w:rsidP="000153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</w:pPr>
            <w:proofErr w:type="spellStart"/>
            <w:r w:rsidRPr="002A4F97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sk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E7BB7" w:rsidRPr="002A4F97" w:rsidRDefault="003E7BB7" w:rsidP="000153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</w:pPr>
            <w:proofErr w:type="spellStart"/>
            <w:r w:rsidRPr="002A4F97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sk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E7BB7" w:rsidRPr="002A4F97" w:rsidRDefault="003E7BB7" w:rsidP="000153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</w:pPr>
            <w:r w:rsidRPr="002A4F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Low risk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E7BB7" w:rsidRPr="002A4F97" w:rsidRDefault="003E7BB7" w:rsidP="000153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</w:pPr>
            <w:r w:rsidRPr="002A4F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Low risk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E7BB7" w:rsidRPr="002A4F97" w:rsidRDefault="003E7BB7" w:rsidP="000153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</w:pPr>
            <w:proofErr w:type="spellStart"/>
            <w:r w:rsidRPr="002A4F97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sk</w:t>
            </w:r>
          </w:p>
        </w:tc>
      </w:tr>
      <w:tr w:rsidR="003E7BB7" w:rsidRPr="00A75C97" w:rsidTr="00015323">
        <w:trPr>
          <w:trHeight w:val="1322"/>
        </w:trPr>
        <w:tc>
          <w:tcPr>
            <w:tcW w:w="4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E7BB7" w:rsidRPr="002A4F97" w:rsidRDefault="003E7BB7" w:rsidP="00015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2A4F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Castro</w:t>
            </w:r>
            <w:proofErr w:type="spellEnd"/>
            <w:r w:rsidRPr="002A4F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, 2017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E7BB7" w:rsidRPr="002A4F97" w:rsidRDefault="003E7BB7" w:rsidP="000153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</w:pPr>
            <w:r w:rsidRPr="002A4F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Low risk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E7BB7" w:rsidRPr="002A4F97" w:rsidRDefault="003E7BB7" w:rsidP="000153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</w:pPr>
            <w:r w:rsidRPr="002A4F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Low risk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E7BB7" w:rsidRPr="002A4F97" w:rsidRDefault="003E7BB7" w:rsidP="000153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</w:pPr>
            <w:r w:rsidRPr="002A4F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Low risk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E7BB7" w:rsidRPr="002A4F97" w:rsidRDefault="003E7BB7" w:rsidP="0001532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ru-RU"/>
              </w:rPr>
            </w:pPr>
            <w:proofErr w:type="spellStart"/>
            <w:r w:rsidRPr="002A4F97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sk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E7BB7" w:rsidRPr="002A4F97" w:rsidRDefault="003E7BB7" w:rsidP="000153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</w:pPr>
            <w:r w:rsidRPr="002A4F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Low risk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E7BB7" w:rsidRPr="002A4F97" w:rsidRDefault="003E7BB7" w:rsidP="000153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</w:pPr>
            <w:r w:rsidRPr="002A4F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Low risk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E7BB7" w:rsidRPr="002A4F97" w:rsidRDefault="003E7BB7" w:rsidP="000153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</w:pPr>
            <w:r w:rsidRPr="002A4F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Low risk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E7BB7" w:rsidRPr="002A4F97" w:rsidRDefault="003E7BB7" w:rsidP="000153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</w:pPr>
            <w:r w:rsidRPr="002A4F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Low risk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E7BB7" w:rsidRPr="002A4F97" w:rsidRDefault="003E7BB7" w:rsidP="000153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</w:pPr>
            <w:r w:rsidRPr="002A4F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Low risk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E7BB7" w:rsidRPr="002A4F97" w:rsidRDefault="003E7BB7" w:rsidP="000153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</w:pPr>
            <w:r w:rsidRPr="002A4F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Low risk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E7BB7" w:rsidRPr="002A4F97" w:rsidRDefault="003E7BB7" w:rsidP="000153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2A4F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Low risk</w:t>
            </w:r>
          </w:p>
        </w:tc>
      </w:tr>
      <w:tr w:rsidR="003E7BB7" w:rsidRPr="00A75C97" w:rsidTr="00015323">
        <w:trPr>
          <w:trHeight w:val="987"/>
        </w:trPr>
        <w:tc>
          <w:tcPr>
            <w:tcW w:w="4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E7BB7" w:rsidRPr="002A4F97" w:rsidRDefault="003E7BB7" w:rsidP="00015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2A4F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Castro</w:t>
            </w:r>
            <w:proofErr w:type="spellEnd"/>
            <w:r w:rsidRPr="002A4F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, 2020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E7BB7" w:rsidRPr="002A4F97" w:rsidRDefault="003E7BB7" w:rsidP="000153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</w:pPr>
            <w:r w:rsidRPr="002A4F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Low risk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E7BB7" w:rsidRPr="002A4F97" w:rsidRDefault="003E7BB7" w:rsidP="000153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</w:pPr>
            <w:r w:rsidRPr="002A4F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Low risk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E7BB7" w:rsidRPr="002A4F97" w:rsidRDefault="003E7BB7" w:rsidP="000153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</w:pPr>
            <w:r w:rsidRPr="002A4F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Low risk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E7BB7" w:rsidRPr="002A4F97" w:rsidRDefault="003E7BB7" w:rsidP="0001532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ru-RU"/>
              </w:rPr>
            </w:pPr>
            <w:proofErr w:type="spellStart"/>
            <w:r w:rsidRPr="002A4F97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sk</w:t>
            </w:r>
            <w:r w:rsidRPr="002A4F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 xml:space="preserve"> 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E7BB7" w:rsidRPr="002A4F97" w:rsidRDefault="003E7BB7" w:rsidP="000153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</w:pPr>
            <w:r w:rsidRPr="002A4F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Low risk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E7BB7" w:rsidRPr="002A4F97" w:rsidRDefault="003E7BB7" w:rsidP="000153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</w:pPr>
            <w:r w:rsidRPr="002A4F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Low risk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E7BB7" w:rsidRPr="002A4F97" w:rsidRDefault="003E7BB7" w:rsidP="000153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</w:pPr>
            <w:r w:rsidRPr="002A4F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Low risk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E7BB7" w:rsidRPr="002A4F97" w:rsidRDefault="003E7BB7" w:rsidP="0001532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ru-RU"/>
              </w:rPr>
            </w:pPr>
            <w:r w:rsidRPr="002A4F9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ru-RU"/>
              </w:rPr>
              <w:t>Moderate risk</w:t>
            </w:r>
            <w:r w:rsidRPr="002A4F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 xml:space="preserve"> 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E7BB7" w:rsidRPr="002A4F97" w:rsidRDefault="003E7BB7" w:rsidP="000153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</w:pPr>
            <w:r w:rsidRPr="002A4F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Low risk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E7BB7" w:rsidRPr="002A4F97" w:rsidRDefault="003E7BB7" w:rsidP="000153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</w:pPr>
            <w:r w:rsidRPr="002A4F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Low risk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E7BB7" w:rsidRPr="002A4F97" w:rsidRDefault="003E7BB7" w:rsidP="000153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2A4F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Low risk</w:t>
            </w:r>
          </w:p>
        </w:tc>
      </w:tr>
      <w:tr w:rsidR="003E7BB7" w:rsidRPr="00A75C97" w:rsidTr="00683ED7">
        <w:trPr>
          <w:trHeight w:val="841"/>
        </w:trPr>
        <w:tc>
          <w:tcPr>
            <w:tcW w:w="4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E7BB7" w:rsidRPr="002A4F97" w:rsidRDefault="003E7BB7" w:rsidP="00015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2A4F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Karim</w:t>
            </w:r>
            <w:proofErr w:type="spellEnd"/>
            <w:r w:rsidRPr="002A4F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, 2013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E7BB7" w:rsidRPr="002A4F97" w:rsidRDefault="003E7BB7" w:rsidP="000153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</w:pPr>
            <w:r w:rsidRPr="002A4F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Low risk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E7BB7" w:rsidRPr="002A4F97" w:rsidRDefault="003E7BB7" w:rsidP="000153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</w:pPr>
            <w:r w:rsidRPr="002A4F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Low risk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E7BB7" w:rsidRPr="002A4F97" w:rsidRDefault="003E7BB7" w:rsidP="000153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</w:pPr>
            <w:r w:rsidRPr="002A4F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Low risk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E7BB7" w:rsidRPr="002A4F97" w:rsidRDefault="003E7BB7" w:rsidP="0001532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2A4F97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sk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E7BB7" w:rsidRPr="002A4F97" w:rsidRDefault="003E7BB7" w:rsidP="000153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</w:pPr>
            <w:r w:rsidRPr="002A4F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Low risk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E7BB7" w:rsidRPr="002A4F97" w:rsidRDefault="003E7BB7" w:rsidP="000153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</w:pPr>
            <w:r w:rsidRPr="002A4F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Low risk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E7BB7" w:rsidRPr="002A4F97" w:rsidRDefault="003E7BB7" w:rsidP="000153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</w:pPr>
            <w:r w:rsidRPr="002A4F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Low risk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E7BB7" w:rsidRPr="002A4F97" w:rsidRDefault="003E7BB7" w:rsidP="000153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</w:pPr>
            <w:r w:rsidRPr="002A4F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Low risk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E7BB7" w:rsidRPr="002A4F97" w:rsidRDefault="003E7BB7" w:rsidP="000153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</w:pPr>
            <w:r w:rsidRPr="002A4F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Low risk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E7BB7" w:rsidRPr="002A4F97" w:rsidRDefault="003E7BB7" w:rsidP="000153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</w:pPr>
            <w:r w:rsidRPr="002A4F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Low risk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E7BB7" w:rsidRPr="002A4F97" w:rsidRDefault="003E7BB7" w:rsidP="000153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</w:pPr>
            <w:r w:rsidRPr="002A4F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Low risk</w:t>
            </w:r>
          </w:p>
        </w:tc>
      </w:tr>
      <w:tr w:rsidR="003E7BB7" w:rsidRPr="00A75C97" w:rsidTr="00683ED7">
        <w:trPr>
          <w:trHeight w:val="940"/>
        </w:trPr>
        <w:tc>
          <w:tcPr>
            <w:tcW w:w="4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E7BB7" w:rsidRPr="002A4F97" w:rsidRDefault="003E7BB7" w:rsidP="00015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2A4F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Li</w:t>
            </w:r>
            <w:proofErr w:type="spellEnd"/>
            <w:r w:rsidRPr="002A4F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, 2020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E7BB7" w:rsidRPr="002A4F97" w:rsidRDefault="003E7BB7" w:rsidP="000153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</w:pPr>
            <w:r w:rsidRPr="002A4F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Low risk</w:t>
            </w:r>
          </w:p>
        </w:tc>
        <w:tc>
          <w:tcPr>
            <w:tcW w:w="47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E7BB7" w:rsidRPr="002A4F97" w:rsidRDefault="003E7BB7" w:rsidP="000153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</w:pPr>
            <w:r w:rsidRPr="002A4F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Low risk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E7BB7" w:rsidRPr="002A4F97" w:rsidRDefault="003E7BB7" w:rsidP="000153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</w:pPr>
            <w:r w:rsidRPr="002A4F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Low risk</w:t>
            </w:r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E7BB7" w:rsidRPr="002A4F97" w:rsidRDefault="003E7BB7" w:rsidP="0001532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ru-RU"/>
              </w:rPr>
            </w:pPr>
            <w:proofErr w:type="spellStart"/>
            <w:r w:rsidRPr="002A4F97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sk</w:t>
            </w:r>
            <w:r w:rsidRPr="002A4F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 xml:space="preserve"> </w:t>
            </w:r>
          </w:p>
        </w:tc>
        <w:tc>
          <w:tcPr>
            <w:tcW w:w="41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E7BB7" w:rsidRPr="002A4F97" w:rsidRDefault="003E7BB7" w:rsidP="000153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</w:pPr>
            <w:r w:rsidRPr="002A4F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Low risk</w:t>
            </w:r>
          </w:p>
        </w:tc>
        <w:tc>
          <w:tcPr>
            <w:tcW w:w="47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E7BB7" w:rsidRPr="002A4F97" w:rsidRDefault="003E7BB7" w:rsidP="000153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</w:pPr>
            <w:r w:rsidRPr="002A4F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Low risk</w:t>
            </w: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E7BB7" w:rsidRPr="002A4F97" w:rsidRDefault="003E7BB7" w:rsidP="000153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</w:pPr>
            <w:r w:rsidRPr="002A4F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Low risk</w:t>
            </w:r>
          </w:p>
        </w:tc>
        <w:tc>
          <w:tcPr>
            <w:tcW w:w="5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E7BB7" w:rsidRPr="002A4F97" w:rsidRDefault="003E7BB7" w:rsidP="000153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</w:pPr>
            <w:r w:rsidRPr="002A4F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Low risk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E7BB7" w:rsidRPr="002A4F97" w:rsidRDefault="003E7BB7" w:rsidP="000153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</w:pPr>
            <w:r w:rsidRPr="002A4F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Low risk</w:t>
            </w: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E7BB7" w:rsidRPr="002A4F97" w:rsidRDefault="003E7BB7" w:rsidP="000153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</w:pPr>
            <w:r w:rsidRPr="002A4F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Low risk</w:t>
            </w:r>
          </w:p>
        </w:tc>
        <w:tc>
          <w:tcPr>
            <w:tcW w:w="55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E7BB7" w:rsidRPr="002A4F97" w:rsidRDefault="003E7BB7" w:rsidP="00015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2A4F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Low risk</w:t>
            </w:r>
          </w:p>
        </w:tc>
      </w:tr>
      <w:tr w:rsidR="003E7BB7" w:rsidRPr="00A75C97" w:rsidTr="00683ED7">
        <w:trPr>
          <w:trHeight w:val="841"/>
        </w:trPr>
        <w:tc>
          <w:tcPr>
            <w:tcW w:w="4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E7BB7" w:rsidRPr="002A4F97" w:rsidRDefault="003E7BB7" w:rsidP="00015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2A4F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Rosca</w:t>
            </w:r>
            <w:proofErr w:type="spellEnd"/>
            <w:r w:rsidRPr="002A4F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, 2022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E7BB7" w:rsidRPr="002A4F97" w:rsidRDefault="003E7BB7" w:rsidP="000153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</w:pPr>
            <w:r w:rsidRPr="002A4F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Low risk</w:t>
            </w:r>
          </w:p>
        </w:tc>
        <w:tc>
          <w:tcPr>
            <w:tcW w:w="47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E7BB7" w:rsidRPr="002A4F97" w:rsidRDefault="003E7BB7" w:rsidP="000153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</w:pPr>
            <w:r w:rsidRPr="002A4F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Low risk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E7BB7" w:rsidRPr="002A4F97" w:rsidRDefault="003E7BB7" w:rsidP="000153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</w:pPr>
            <w:r w:rsidRPr="002A4F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Low risk</w:t>
            </w:r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E7BB7" w:rsidRPr="002A4F97" w:rsidRDefault="003E7BB7" w:rsidP="000153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</w:pPr>
            <w:r w:rsidRPr="002A4F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Low risk</w:t>
            </w:r>
          </w:p>
        </w:tc>
        <w:tc>
          <w:tcPr>
            <w:tcW w:w="41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E7BB7" w:rsidRPr="002A4F97" w:rsidRDefault="003E7BB7" w:rsidP="000153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</w:pPr>
            <w:r w:rsidRPr="002A4F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Low risk</w:t>
            </w:r>
          </w:p>
        </w:tc>
        <w:tc>
          <w:tcPr>
            <w:tcW w:w="47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E7BB7" w:rsidRPr="002A4F97" w:rsidRDefault="003E7BB7" w:rsidP="000153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</w:pPr>
            <w:r w:rsidRPr="002A4F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Low risk</w:t>
            </w: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E7BB7" w:rsidRPr="002A4F97" w:rsidRDefault="003E7BB7" w:rsidP="000153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</w:pPr>
            <w:r w:rsidRPr="002A4F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Low risk</w:t>
            </w:r>
          </w:p>
        </w:tc>
        <w:tc>
          <w:tcPr>
            <w:tcW w:w="5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E7BB7" w:rsidRPr="002A4F97" w:rsidRDefault="003E7BB7" w:rsidP="000153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</w:pPr>
            <w:r w:rsidRPr="002A4F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Low risk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E7BB7" w:rsidRPr="002A4F97" w:rsidRDefault="003E7BB7" w:rsidP="000153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</w:pPr>
            <w:r w:rsidRPr="002A4F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Low risk</w:t>
            </w: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E7BB7" w:rsidRPr="002A4F97" w:rsidRDefault="003E7BB7" w:rsidP="000153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</w:pPr>
            <w:r w:rsidRPr="002A4F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Low risk</w:t>
            </w:r>
          </w:p>
        </w:tc>
        <w:tc>
          <w:tcPr>
            <w:tcW w:w="55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E7BB7" w:rsidRPr="002A4F97" w:rsidRDefault="003E7BB7" w:rsidP="000153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2A4F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Low risk</w:t>
            </w:r>
          </w:p>
        </w:tc>
      </w:tr>
      <w:tr w:rsidR="003E7BB7" w:rsidRPr="00A75C97" w:rsidTr="00015323">
        <w:trPr>
          <w:trHeight w:val="1122"/>
        </w:trPr>
        <w:tc>
          <w:tcPr>
            <w:tcW w:w="4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E7BB7" w:rsidRPr="002A4F97" w:rsidRDefault="003E7BB7" w:rsidP="00015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2A4F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Sabbatini</w:t>
            </w:r>
            <w:proofErr w:type="spellEnd"/>
            <w:r w:rsidRPr="002A4F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, 2020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E7BB7" w:rsidRPr="002A4F97" w:rsidRDefault="003E7BB7" w:rsidP="000153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</w:pPr>
            <w:r w:rsidRPr="002A4F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Low risk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E7BB7" w:rsidRPr="002A4F97" w:rsidRDefault="003E7BB7" w:rsidP="000153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</w:pPr>
            <w:r w:rsidRPr="002A4F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Low risk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E7BB7" w:rsidRPr="002A4F97" w:rsidRDefault="003E7BB7" w:rsidP="000153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</w:pPr>
            <w:r w:rsidRPr="002A4F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Low risk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E7BB7" w:rsidRPr="002A4F97" w:rsidRDefault="003E7BB7" w:rsidP="0001532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ru-RU"/>
              </w:rPr>
            </w:pPr>
            <w:proofErr w:type="spellStart"/>
            <w:r w:rsidRPr="002A4F97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sk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E7BB7" w:rsidRPr="002A4F97" w:rsidRDefault="003E7BB7" w:rsidP="000153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</w:pPr>
            <w:r w:rsidRPr="002A4F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Low risk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E7BB7" w:rsidRPr="002A4F97" w:rsidRDefault="003E7BB7" w:rsidP="000153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</w:pPr>
            <w:r w:rsidRPr="002A4F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Low risk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E7BB7" w:rsidRPr="002A4F97" w:rsidRDefault="003E7BB7" w:rsidP="000153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</w:pPr>
            <w:r w:rsidRPr="002A4F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Low risk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E7BB7" w:rsidRPr="002A4F97" w:rsidRDefault="003E7BB7" w:rsidP="0001532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ru-RU"/>
              </w:rPr>
            </w:pPr>
            <w:r w:rsidRPr="002A4F9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ru-RU"/>
              </w:rPr>
              <w:t>Moderate risk</w:t>
            </w:r>
            <w:r w:rsidRPr="002A4F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 xml:space="preserve"> 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E7BB7" w:rsidRPr="002A4F97" w:rsidRDefault="003E7BB7" w:rsidP="000153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</w:pPr>
            <w:r w:rsidRPr="002A4F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Low risk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E7BB7" w:rsidRPr="002A4F97" w:rsidRDefault="003E7BB7" w:rsidP="0001532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ru-RU"/>
              </w:rPr>
            </w:pPr>
            <w:r w:rsidRPr="002A4F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Low risk</w:t>
            </w:r>
            <w:r w:rsidRPr="002A4F9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ru-RU"/>
              </w:rPr>
              <w:t xml:space="preserve"> k</w:t>
            </w:r>
            <w:r w:rsidRPr="002A4F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 xml:space="preserve"> 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E7BB7" w:rsidRPr="002A4F97" w:rsidRDefault="003E7BB7" w:rsidP="000153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2A4F97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s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</w:t>
            </w:r>
          </w:p>
        </w:tc>
      </w:tr>
      <w:tr w:rsidR="003E7BB7" w:rsidRPr="002A4F97" w:rsidTr="00015323">
        <w:trPr>
          <w:trHeight w:val="1596"/>
        </w:trPr>
        <w:tc>
          <w:tcPr>
            <w:tcW w:w="4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E7BB7" w:rsidRPr="002A4F97" w:rsidRDefault="003E7BB7" w:rsidP="00015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2A4F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Spardy</w:t>
            </w:r>
            <w:proofErr w:type="spellEnd"/>
            <w:r w:rsidRPr="002A4F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 xml:space="preserve"> </w:t>
            </w:r>
            <w:proofErr w:type="spellStart"/>
            <w:r w:rsidRPr="002A4F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et</w:t>
            </w:r>
            <w:proofErr w:type="spellEnd"/>
            <w:r w:rsidRPr="002A4F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 xml:space="preserve"> </w:t>
            </w:r>
            <w:proofErr w:type="spellStart"/>
            <w:r w:rsidRPr="002A4F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al</w:t>
            </w:r>
            <w:proofErr w:type="spellEnd"/>
            <w:r w:rsidRPr="002A4F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., 2009</w:t>
            </w:r>
          </w:p>
        </w:tc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E7BB7" w:rsidRPr="002A4F97" w:rsidRDefault="003E7BB7" w:rsidP="00015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2A4F97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  <w:proofErr w:type="spellEnd"/>
            <w:r w:rsidRPr="002A4F9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A4F97">
              <w:rPr>
                <w:rFonts w:ascii="Times New Roman" w:hAnsi="Times New Roman" w:cs="Times New Roman"/>
                <w:sz w:val="20"/>
                <w:szCs w:val="20"/>
              </w:rPr>
              <w:t>risk</w:t>
            </w:r>
            <w:proofErr w:type="spellEnd"/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E7BB7" w:rsidRPr="002A4F97" w:rsidRDefault="003E7BB7" w:rsidP="00015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2A4F97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  <w:proofErr w:type="spellEnd"/>
            <w:r w:rsidRPr="002A4F9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A4F97">
              <w:rPr>
                <w:rFonts w:ascii="Times New Roman" w:hAnsi="Times New Roman" w:cs="Times New Roman"/>
                <w:sz w:val="20"/>
                <w:szCs w:val="20"/>
              </w:rPr>
              <w:t>risk</w:t>
            </w:r>
            <w:proofErr w:type="spellEnd"/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E7BB7" w:rsidRPr="002A4F97" w:rsidRDefault="003E7BB7" w:rsidP="00015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2A4F97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  <w:proofErr w:type="spellEnd"/>
            <w:r w:rsidRPr="002A4F9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A4F97">
              <w:rPr>
                <w:rFonts w:ascii="Times New Roman" w:hAnsi="Times New Roman" w:cs="Times New Roman"/>
                <w:sz w:val="20"/>
                <w:szCs w:val="20"/>
              </w:rPr>
              <w:t>risk</w:t>
            </w:r>
            <w:proofErr w:type="spellEnd"/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E7BB7" w:rsidRPr="002A4F97" w:rsidRDefault="003E7BB7" w:rsidP="00015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2A4F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Moderate</w:t>
            </w:r>
            <w:proofErr w:type="spellEnd"/>
            <w:r w:rsidRPr="002A4F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 xml:space="preserve"> </w:t>
            </w:r>
          </w:p>
        </w:tc>
        <w:tc>
          <w:tcPr>
            <w:tcW w:w="4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E7BB7" w:rsidRPr="002A4F97" w:rsidRDefault="003E7BB7" w:rsidP="00015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2A4F97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  <w:proofErr w:type="spellEnd"/>
            <w:r w:rsidRPr="002A4F9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A4F97">
              <w:rPr>
                <w:rFonts w:ascii="Times New Roman" w:hAnsi="Times New Roman" w:cs="Times New Roman"/>
                <w:sz w:val="20"/>
                <w:szCs w:val="20"/>
              </w:rPr>
              <w:t>risk</w:t>
            </w:r>
            <w:proofErr w:type="spellEnd"/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E7BB7" w:rsidRPr="002A4F97" w:rsidRDefault="003E7BB7" w:rsidP="00015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2A4F97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sk</w:t>
            </w:r>
          </w:p>
        </w:tc>
        <w:tc>
          <w:tcPr>
            <w:tcW w:w="3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E7BB7" w:rsidRPr="002A4F97" w:rsidRDefault="003E7BB7" w:rsidP="00015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2A4F97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  <w:proofErr w:type="spellEnd"/>
            <w:r w:rsidRPr="002A4F9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A4F97">
              <w:rPr>
                <w:rFonts w:ascii="Times New Roman" w:hAnsi="Times New Roman" w:cs="Times New Roman"/>
                <w:sz w:val="20"/>
                <w:szCs w:val="20"/>
              </w:rPr>
              <w:t>risk</w:t>
            </w:r>
            <w:proofErr w:type="spellEnd"/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E7BB7" w:rsidRPr="002A4F97" w:rsidRDefault="003E7BB7" w:rsidP="00015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2A4F97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  <w:proofErr w:type="spellEnd"/>
            <w:r w:rsidRPr="002A4F9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A4F97">
              <w:rPr>
                <w:rFonts w:ascii="Times New Roman" w:hAnsi="Times New Roman" w:cs="Times New Roman"/>
                <w:sz w:val="20"/>
                <w:szCs w:val="20"/>
              </w:rPr>
              <w:t>risk</w:t>
            </w:r>
            <w:proofErr w:type="spellEnd"/>
          </w:p>
        </w:tc>
        <w:tc>
          <w:tcPr>
            <w:tcW w:w="3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E7BB7" w:rsidRPr="002A4F97" w:rsidRDefault="003E7BB7" w:rsidP="00015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2A4F97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  <w:proofErr w:type="spellEnd"/>
            <w:r w:rsidRPr="002A4F9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A4F97">
              <w:rPr>
                <w:rFonts w:ascii="Times New Roman" w:hAnsi="Times New Roman" w:cs="Times New Roman"/>
                <w:sz w:val="20"/>
                <w:szCs w:val="20"/>
              </w:rPr>
              <w:t>risk</w:t>
            </w:r>
            <w:proofErr w:type="spellEnd"/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E7BB7" w:rsidRPr="002A4F97" w:rsidRDefault="003E7BB7" w:rsidP="00015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2A4F97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  <w:proofErr w:type="spellEnd"/>
            <w:r w:rsidRPr="002A4F9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A4F97">
              <w:rPr>
                <w:rFonts w:ascii="Times New Roman" w:hAnsi="Times New Roman" w:cs="Times New Roman"/>
                <w:sz w:val="20"/>
                <w:szCs w:val="20"/>
              </w:rPr>
              <w:t>risk</w:t>
            </w:r>
            <w:proofErr w:type="spellEnd"/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E7BB7" w:rsidRPr="002A4F97" w:rsidRDefault="003E7BB7" w:rsidP="000153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</w:pPr>
            <w:proofErr w:type="spellStart"/>
            <w:r w:rsidRPr="002A4F97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sk</w:t>
            </w:r>
          </w:p>
        </w:tc>
      </w:tr>
      <w:tr w:rsidR="003E7BB7" w:rsidRPr="002A4F97" w:rsidTr="00015323">
        <w:trPr>
          <w:trHeight w:val="1596"/>
        </w:trPr>
        <w:tc>
          <w:tcPr>
            <w:tcW w:w="4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E7BB7" w:rsidRPr="00A560BA" w:rsidRDefault="003E7BB7" w:rsidP="00015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A560B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Wang</w:t>
            </w:r>
            <w:proofErr w:type="spellEnd"/>
            <w:r w:rsidRPr="00A560BA">
              <w:rPr>
                <w:rFonts w:ascii="Times New Roman" w:hAnsi="Times New Roman" w:cs="Times New Roman"/>
                <w:sz w:val="20"/>
                <w:szCs w:val="20"/>
              </w:rPr>
              <w:t>, 2021</w:t>
            </w:r>
          </w:p>
        </w:tc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E7BB7" w:rsidRPr="002A4F97" w:rsidRDefault="003E7BB7" w:rsidP="000153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A4F97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  <w:proofErr w:type="spellEnd"/>
            <w:r w:rsidRPr="002A4F9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A4F97">
              <w:rPr>
                <w:rFonts w:ascii="Times New Roman" w:hAnsi="Times New Roman" w:cs="Times New Roman"/>
                <w:sz w:val="20"/>
                <w:szCs w:val="20"/>
              </w:rPr>
              <w:t>risk</w:t>
            </w:r>
            <w:proofErr w:type="spellEnd"/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E7BB7" w:rsidRPr="002A4F97" w:rsidRDefault="003E7BB7" w:rsidP="000153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A4F97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  <w:proofErr w:type="spellEnd"/>
            <w:r w:rsidRPr="002A4F9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A4F97">
              <w:rPr>
                <w:rFonts w:ascii="Times New Roman" w:hAnsi="Times New Roman" w:cs="Times New Roman"/>
                <w:sz w:val="20"/>
                <w:szCs w:val="20"/>
              </w:rPr>
              <w:t>risk</w:t>
            </w:r>
            <w:proofErr w:type="spellEnd"/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E7BB7" w:rsidRPr="002A4F97" w:rsidRDefault="003E7BB7" w:rsidP="000153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A4F97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  <w:proofErr w:type="spellEnd"/>
            <w:r w:rsidRPr="002A4F9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A4F97">
              <w:rPr>
                <w:rFonts w:ascii="Times New Roman" w:hAnsi="Times New Roman" w:cs="Times New Roman"/>
                <w:sz w:val="20"/>
                <w:szCs w:val="20"/>
              </w:rPr>
              <w:t>risk</w:t>
            </w:r>
            <w:proofErr w:type="spellEnd"/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E7BB7" w:rsidRPr="002A4F97" w:rsidRDefault="003E7BB7" w:rsidP="00015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2A4F97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sk</w:t>
            </w:r>
          </w:p>
        </w:tc>
        <w:tc>
          <w:tcPr>
            <w:tcW w:w="4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E7BB7" w:rsidRPr="002A4F97" w:rsidRDefault="003E7BB7" w:rsidP="000153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A4F97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  <w:proofErr w:type="spellEnd"/>
            <w:r w:rsidRPr="002A4F9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A4F97">
              <w:rPr>
                <w:rFonts w:ascii="Times New Roman" w:hAnsi="Times New Roman" w:cs="Times New Roman"/>
                <w:sz w:val="20"/>
                <w:szCs w:val="20"/>
              </w:rPr>
              <w:t>risk</w:t>
            </w:r>
            <w:proofErr w:type="spellEnd"/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E7BB7" w:rsidRPr="002A4F97" w:rsidRDefault="003E7BB7" w:rsidP="00015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2A4F97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sk</w:t>
            </w:r>
          </w:p>
        </w:tc>
        <w:tc>
          <w:tcPr>
            <w:tcW w:w="3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E7BB7" w:rsidRPr="002A4F97" w:rsidRDefault="003E7BB7" w:rsidP="000153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A4F97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  <w:proofErr w:type="spellEnd"/>
            <w:r w:rsidRPr="002A4F9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A4F97">
              <w:rPr>
                <w:rFonts w:ascii="Times New Roman" w:hAnsi="Times New Roman" w:cs="Times New Roman"/>
                <w:sz w:val="20"/>
                <w:szCs w:val="20"/>
              </w:rPr>
              <w:t>risk</w:t>
            </w:r>
            <w:proofErr w:type="spellEnd"/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E7BB7" w:rsidRPr="002A4F97" w:rsidRDefault="003E7BB7" w:rsidP="000153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A4F97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  <w:proofErr w:type="spellEnd"/>
            <w:r w:rsidRPr="002A4F9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A4F97">
              <w:rPr>
                <w:rFonts w:ascii="Times New Roman" w:hAnsi="Times New Roman" w:cs="Times New Roman"/>
                <w:sz w:val="20"/>
                <w:szCs w:val="20"/>
              </w:rPr>
              <w:t>risk</w:t>
            </w:r>
            <w:proofErr w:type="spellEnd"/>
          </w:p>
        </w:tc>
        <w:tc>
          <w:tcPr>
            <w:tcW w:w="3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E7BB7" w:rsidRPr="002A4F97" w:rsidRDefault="003E7BB7" w:rsidP="000153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A4F97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  <w:proofErr w:type="spellEnd"/>
            <w:r w:rsidRPr="002A4F9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A4F97">
              <w:rPr>
                <w:rFonts w:ascii="Times New Roman" w:hAnsi="Times New Roman" w:cs="Times New Roman"/>
                <w:sz w:val="20"/>
                <w:szCs w:val="20"/>
              </w:rPr>
              <w:t>risk</w:t>
            </w:r>
            <w:proofErr w:type="spellEnd"/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E7BB7" w:rsidRPr="002A4F97" w:rsidRDefault="003E7BB7" w:rsidP="000153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A4F97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  <w:proofErr w:type="spellEnd"/>
            <w:r w:rsidRPr="002A4F9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A4F97">
              <w:rPr>
                <w:rFonts w:ascii="Times New Roman" w:hAnsi="Times New Roman" w:cs="Times New Roman"/>
                <w:sz w:val="20"/>
                <w:szCs w:val="20"/>
              </w:rPr>
              <w:t>risk</w:t>
            </w:r>
            <w:proofErr w:type="spellEnd"/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E7BB7" w:rsidRPr="002A4F97" w:rsidRDefault="003E7BB7" w:rsidP="000153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A4F97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  <w:proofErr w:type="spellEnd"/>
            <w:r w:rsidRPr="002A4F9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A4F97">
              <w:rPr>
                <w:rFonts w:ascii="Times New Roman" w:hAnsi="Times New Roman" w:cs="Times New Roman"/>
                <w:sz w:val="20"/>
                <w:szCs w:val="20"/>
              </w:rPr>
              <w:t>risk</w:t>
            </w:r>
            <w:proofErr w:type="spellEnd"/>
          </w:p>
        </w:tc>
      </w:tr>
      <w:tr w:rsidR="003E7BB7" w:rsidRPr="002A4F97" w:rsidTr="00015323">
        <w:trPr>
          <w:trHeight w:val="1596"/>
        </w:trPr>
        <w:tc>
          <w:tcPr>
            <w:tcW w:w="4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E7BB7" w:rsidRPr="002A4F97" w:rsidRDefault="003E7BB7" w:rsidP="00015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2A4F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Dong</w:t>
            </w:r>
            <w:proofErr w:type="spellEnd"/>
            <w:r w:rsidRPr="002A4F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 xml:space="preserve"> </w:t>
            </w:r>
            <w:proofErr w:type="spellStart"/>
            <w:r w:rsidRPr="002A4F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et</w:t>
            </w:r>
            <w:proofErr w:type="spellEnd"/>
            <w:r w:rsidRPr="002A4F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 xml:space="preserve"> </w:t>
            </w:r>
            <w:proofErr w:type="spellStart"/>
            <w:r w:rsidRPr="002A4F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al</w:t>
            </w:r>
            <w:proofErr w:type="spellEnd"/>
            <w:r w:rsidRPr="002A4F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., 2023</w:t>
            </w:r>
          </w:p>
        </w:tc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E7BB7" w:rsidRPr="002A4F97" w:rsidRDefault="003E7BB7" w:rsidP="000153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A4F97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  <w:proofErr w:type="spellEnd"/>
            <w:r w:rsidRPr="002A4F9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A4F97">
              <w:rPr>
                <w:rFonts w:ascii="Times New Roman" w:hAnsi="Times New Roman" w:cs="Times New Roman"/>
                <w:sz w:val="20"/>
                <w:szCs w:val="20"/>
              </w:rPr>
              <w:t>risk</w:t>
            </w:r>
            <w:proofErr w:type="spellEnd"/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E7BB7" w:rsidRPr="002A4F97" w:rsidRDefault="003E7BB7" w:rsidP="000153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A4F97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  <w:proofErr w:type="spellEnd"/>
            <w:r w:rsidRPr="002A4F9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A4F97">
              <w:rPr>
                <w:rFonts w:ascii="Times New Roman" w:hAnsi="Times New Roman" w:cs="Times New Roman"/>
                <w:sz w:val="20"/>
                <w:szCs w:val="20"/>
              </w:rPr>
              <w:t>risk</w:t>
            </w:r>
            <w:proofErr w:type="spellEnd"/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E7BB7" w:rsidRPr="002A4F97" w:rsidRDefault="003E7BB7" w:rsidP="000153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A4F97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  <w:proofErr w:type="spellEnd"/>
            <w:r w:rsidRPr="002A4F9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A4F97">
              <w:rPr>
                <w:rFonts w:ascii="Times New Roman" w:hAnsi="Times New Roman" w:cs="Times New Roman"/>
                <w:sz w:val="20"/>
                <w:szCs w:val="20"/>
              </w:rPr>
              <w:t>risk</w:t>
            </w:r>
            <w:proofErr w:type="spellEnd"/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E7BB7" w:rsidRPr="002A4F97" w:rsidRDefault="003E7BB7" w:rsidP="00015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2A4F97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sk</w:t>
            </w:r>
          </w:p>
        </w:tc>
        <w:tc>
          <w:tcPr>
            <w:tcW w:w="4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E7BB7" w:rsidRPr="002A4F97" w:rsidRDefault="003E7BB7" w:rsidP="000153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A4F97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  <w:proofErr w:type="spellEnd"/>
            <w:r w:rsidRPr="002A4F9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A4F97">
              <w:rPr>
                <w:rFonts w:ascii="Times New Roman" w:hAnsi="Times New Roman" w:cs="Times New Roman"/>
                <w:sz w:val="20"/>
                <w:szCs w:val="20"/>
              </w:rPr>
              <w:t>risk</w:t>
            </w:r>
            <w:proofErr w:type="spellEnd"/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E7BB7" w:rsidRPr="002A4F97" w:rsidRDefault="003E7BB7" w:rsidP="00015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2A4F97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  <w:proofErr w:type="spellEnd"/>
            <w:r w:rsidRPr="002A4F9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A4F97">
              <w:rPr>
                <w:rFonts w:ascii="Times New Roman" w:hAnsi="Times New Roman" w:cs="Times New Roman"/>
                <w:sz w:val="20"/>
                <w:szCs w:val="20"/>
              </w:rPr>
              <w:t>risk</w:t>
            </w:r>
            <w:proofErr w:type="spellEnd"/>
          </w:p>
        </w:tc>
        <w:tc>
          <w:tcPr>
            <w:tcW w:w="3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E7BB7" w:rsidRPr="002A4F97" w:rsidRDefault="003E7BB7" w:rsidP="000153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A4F97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sk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E7BB7" w:rsidRPr="002A4F97" w:rsidRDefault="003E7BB7" w:rsidP="000153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A4F97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sk</w:t>
            </w:r>
          </w:p>
        </w:tc>
        <w:tc>
          <w:tcPr>
            <w:tcW w:w="3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E7BB7" w:rsidRPr="002A4F97" w:rsidRDefault="003E7BB7" w:rsidP="000153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A4F97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  <w:proofErr w:type="spellEnd"/>
            <w:r w:rsidRPr="002A4F9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A4F97">
              <w:rPr>
                <w:rFonts w:ascii="Times New Roman" w:hAnsi="Times New Roman" w:cs="Times New Roman"/>
                <w:sz w:val="20"/>
                <w:szCs w:val="20"/>
              </w:rPr>
              <w:t>risk</w:t>
            </w:r>
            <w:proofErr w:type="spellEnd"/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E7BB7" w:rsidRPr="002A4F97" w:rsidRDefault="003E7BB7" w:rsidP="000153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A4F97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  <w:proofErr w:type="spellEnd"/>
            <w:r w:rsidRPr="002A4F9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A4F97">
              <w:rPr>
                <w:rFonts w:ascii="Times New Roman" w:hAnsi="Times New Roman" w:cs="Times New Roman"/>
                <w:sz w:val="20"/>
                <w:szCs w:val="20"/>
              </w:rPr>
              <w:t>risk</w:t>
            </w:r>
            <w:proofErr w:type="spellEnd"/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E7BB7" w:rsidRPr="002A4F97" w:rsidRDefault="003E7BB7" w:rsidP="000153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A4F97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  <w:proofErr w:type="spellEnd"/>
            <w:r w:rsidRPr="002A4F9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A4F97">
              <w:rPr>
                <w:rFonts w:ascii="Times New Roman" w:hAnsi="Times New Roman" w:cs="Times New Roman"/>
                <w:sz w:val="20"/>
                <w:szCs w:val="20"/>
              </w:rPr>
              <w:t>risk</w:t>
            </w:r>
            <w:proofErr w:type="spellEnd"/>
          </w:p>
        </w:tc>
      </w:tr>
      <w:tr w:rsidR="003E7BB7" w:rsidRPr="002A4F97" w:rsidTr="00015323">
        <w:trPr>
          <w:trHeight w:val="1596"/>
        </w:trPr>
        <w:tc>
          <w:tcPr>
            <w:tcW w:w="4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E7BB7" w:rsidRPr="00A560BA" w:rsidRDefault="003E7BB7" w:rsidP="00015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A560BA">
              <w:rPr>
                <w:rFonts w:ascii="Times New Roman" w:hAnsi="Times New Roman" w:cs="Times New Roman"/>
                <w:sz w:val="20"/>
                <w:szCs w:val="20"/>
              </w:rPr>
              <w:t>Challagundla</w:t>
            </w:r>
            <w:proofErr w:type="spellEnd"/>
            <w:r w:rsidRPr="00A560BA">
              <w:rPr>
                <w:rFonts w:ascii="Times New Roman" w:hAnsi="Times New Roman" w:cs="Times New Roman"/>
                <w:sz w:val="20"/>
                <w:szCs w:val="20"/>
              </w:rPr>
              <w:t>, 2023</w:t>
            </w:r>
          </w:p>
        </w:tc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E7BB7" w:rsidRPr="002A4F97" w:rsidRDefault="003E7BB7" w:rsidP="000153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A4F97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  <w:proofErr w:type="spellEnd"/>
            <w:r w:rsidRPr="002A4F9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A4F97">
              <w:rPr>
                <w:rFonts w:ascii="Times New Roman" w:hAnsi="Times New Roman" w:cs="Times New Roman"/>
                <w:sz w:val="20"/>
                <w:szCs w:val="20"/>
              </w:rPr>
              <w:t>risk</w:t>
            </w:r>
            <w:proofErr w:type="spellEnd"/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E7BB7" w:rsidRPr="002A4F97" w:rsidRDefault="003E7BB7" w:rsidP="000153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A4F97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  <w:proofErr w:type="spellEnd"/>
            <w:r w:rsidRPr="002A4F9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A4F97">
              <w:rPr>
                <w:rFonts w:ascii="Times New Roman" w:hAnsi="Times New Roman" w:cs="Times New Roman"/>
                <w:sz w:val="20"/>
                <w:szCs w:val="20"/>
              </w:rPr>
              <w:t>risk</w:t>
            </w:r>
            <w:proofErr w:type="spellEnd"/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E7BB7" w:rsidRPr="002A4F97" w:rsidRDefault="003E7BB7" w:rsidP="000153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A4F97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  <w:proofErr w:type="spellEnd"/>
            <w:r w:rsidRPr="002A4F9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A4F97">
              <w:rPr>
                <w:rFonts w:ascii="Times New Roman" w:hAnsi="Times New Roman" w:cs="Times New Roman"/>
                <w:sz w:val="20"/>
                <w:szCs w:val="20"/>
              </w:rPr>
              <w:t>risk</w:t>
            </w:r>
            <w:proofErr w:type="spellEnd"/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E7BB7" w:rsidRPr="002A4F97" w:rsidRDefault="003E7BB7" w:rsidP="00015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2A4F97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sk</w:t>
            </w:r>
          </w:p>
        </w:tc>
        <w:tc>
          <w:tcPr>
            <w:tcW w:w="4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E7BB7" w:rsidRPr="002A4F97" w:rsidRDefault="003E7BB7" w:rsidP="000153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A4F97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  <w:proofErr w:type="spellEnd"/>
            <w:r w:rsidRPr="002A4F9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A4F97">
              <w:rPr>
                <w:rFonts w:ascii="Times New Roman" w:hAnsi="Times New Roman" w:cs="Times New Roman"/>
                <w:sz w:val="20"/>
                <w:szCs w:val="20"/>
              </w:rPr>
              <w:t>risk</w:t>
            </w:r>
            <w:proofErr w:type="spellEnd"/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E7BB7" w:rsidRPr="002A4F97" w:rsidRDefault="003E7BB7" w:rsidP="000153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A4F97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sk</w:t>
            </w:r>
          </w:p>
        </w:tc>
        <w:tc>
          <w:tcPr>
            <w:tcW w:w="3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E7BB7" w:rsidRPr="002A4F97" w:rsidRDefault="003E7BB7" w:rsidP="00015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2A4F97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  <w:proofErr w:type="spellEnd"/>
            <w:r w:rsidRPr="002A4F9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A4F97">
              <w:rPr>
                <w:rFonts w:ascii="Times New Roman" w:hAnsi="Times New Roman" w:cs="Times New Roman"/>
                <w:sz w:val="20"/>
                <w:szCs w:val="20"/>
              </w:rPr>
              <w:t>risk</w:t>
            </w:r>
            <w:proofErr w:type="spellEnd"/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E7BB7" w:rsidRPr="002A4F97" w:rsidRDefault="003E7BB7" w:rsidP="00015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2A4F97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  <w:proofErr w:type="spellEnd"/>
            <w:r w:rsidRPr="002A4F9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A4F97">
              <w:rPr>
                <w:rFonts w:ascii="Times New Roman" w:hAnsi="Times New Roman" w:cs="Times New Roman"/>
                <w:sz w:val="20"/>
                <w:szCs w:val="20"/>
              </w:rPr>
              <w:t>risk</w:t>
            </w:r>
            <w:proofErr w:type="spellEnd"/>
          </w:p>
        </w:tc>
        <w:tc>
          <w:tcPr>
            <w:tcW w:w="3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E7BB7" w:rsidRPr="002A4F97" w:rsidRDefault="003E7BB7" w:rsidP="000153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A4F97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  <w:proofErr w:type="spellEnd"/>
            <w:r w:rsidRPr="002A4F9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A4F97">
              <w:rPr>
                <w:rFonts w:ascii="Times New Roman" w:hAnsi="Times New Roman" w:cs="Times New Roman"/>
                <w:sz w:val="20"/>
                <w:szCs w:val="20"/>
              </w:rPr>
              <w:t>risk</w:t>
            </w:r>
            <w:proofErr w:type="spellEnd"/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E7BB7" w:rsidRPr="002A4F97" w:rsidRDefault="003E7BB7" w:rsidP="000153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A4F97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  <w:proofErr w:type="spellEnd"/>
            <w:r w:rsidRPr="002A4F9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A4F97">
              <w:rPr>
                <w:rFonts w:ascii="Times New Roman" w:hAnsi="Times New Roman" w:cs="Times New Roman"/>
                <w:sz w:val="20"/>
                <w:szCs w:val="20"/>
              </w:rPr>
              <w:t>risk</w:t>
            </w:r>
            <w:proofErr w:type="spellEnd"/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E7BB7" w:rsidRPr="002A4F97" w:rsidRDefault="003E7BB7" w:rsidP="0001532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4F9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ru-RU"/>
              </w:rPr>
              <w:t>Moderate risk</w:t>
            </w:r>
          </w:p>
        </w:tc>
      </w:tr>
    </w:tbl>
    <w:p w:rsidR="00F91CBF" w:rsidRDefault="00683ED7"/>
    <w:sectPr w:rsidR="00F91CBF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6B50"/>
    <w:rsid w:val="003E7BB7"/>
    <w:rsid w:val="00683ED7"/>
    <w:rsid w:val="008B3C02"/>
    <w:rsid w:val="00A03F81"/>
    <w:rsid w:val="00AC055E"/>
    <w:rsid w:val="00CC6B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606FAA8-93F6-43F8-B8B7-FD145E632E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E7BB7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3</Words>
  <Characters>1730</Characters>
  <Application>Microsoft Office Word</Application>
  <DocSecurity>0</DocSecurity>
  <Lines>14</Lines>
  <Paragraphs>4</Paragraphs>
  <ScaleCrop>false</ScaleCrop>
  <Company/>
  <LinksUpToDate>false</LinksUpToDate>
  <CharactersWithSpaces>20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a</dc:creator>
  <cp:keywords/>
  <dc:description/>
  <cp:lastModifiedBy>Diana</cp:lastModifiedBy>
  <cp:revision>5</cp:revision>
  <dcterms:created xsi:type="dcterms:W3CDTF">2026-01-27T06:40:00Z</dcterms:created>
  <dcterms:modified xsi:type="dcterms:W3CDTF">2026-01-27T07:12:00Z</dcterms:modified>
</cp:coreProperties>
</file>